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D04A8" w14:textId="77777777" w:rsidR="00FF099A" w:rsidRDefault="00FF099A" w:rsidP="00FF099A">
      <w:pPr>
        <w:ind w:firstLine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9367323" wp14:editId="58EBC208">
            <wp:extent cx="5486400" cy="1292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RC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88848" w14:textId="3006197C" w:rsidR="00FF099A" w:rsidRDefault="00FF099A" w:rsidP="00FF099A">
      <w:pPr>
        <w:ind w:firstLine="0"/>
      </w:pPr>
      <w:r>
        <w:rPr>
          <w:rFonts w:ascii="Arial" w:hAnsi="Arial" w:cs="Arial"/>
          <w:b/>
          <w:sz w:val="20"/>
          <w:szCs w:val="20"/>
        </w:rPr>
        <w:t>Figure S2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</w:t>
      </w:r>
      <w:r w:rsidRPr="002C58D7">
        <w:t xml:space="preserve">Graphical </w:t>
      </w:r>
      <w:r>
        <w:t>representation</w:t>
      </w:r>
      <w:r w:rsidRPr="002C58D7">
        <w:t xml:space="preserve"> of the major resistance cluster on chromosome </w:t>
      </w:r>
      <w:r>
        <w:t>2 (MRC2)</w:t>
      </w:r>
      <w:r w:rsidRPr="002C58D7">
        <w:t xml:space="preserve"> </w:t>
      </w:r>
      <w:r w:rsidRPr="00DC225B">
        <w:t>of the reference genome assembly</w:t>
      </w:r>
      <w:r>
        <w:t xml:space="preserve"> of </w:t>
      </w:r>
      <w:r>
        <w:rPr>
          <w:i/>
        </w:rPr>
        <w:t xml:space="preserve">L. sativa </w:t>
      </w:r>
      <w:r>
        <w:t xml:space="preserve">cv. Salinas. </w:t>
      </w:r>
      <w:r w:rsidRPr="00DC225B">
        <w:t xml:space="preserve"> The top panel shows the </w:t>
      </w:r>
      <w:r>
        <w:t xml:space="preserve">position of </w:t>
      </w:r>
      <w:r w:rsidRPr="00DC225B">
        <w:t>NLR</w:t>
      </w:r>
      <w:r>
        <w:t xml:space="preserve"> encoding gene</w:t>
      </w:r>
      <w:r w:rsidRPr="00DC225B">
        <w:t xml:space="preserve">s relative to the genetic bins and the scaffolds, whereas the bottom panel shows </w:t>
      </w:r>
      <w:r>
        <w:t xml:space="preserve">the position of </w:t>
      </w:r>
      <w:r w:rsidRPr="00DC225B">
        <w:t xml:space="preserve">all other genes that map to this locus. </w:t>
      </w:r>
      <w:r>
        <w:t>Color-coding</w:t>
      </w:r>
      <w:r w:rsidRPr="00DC225B">
        <w:t xml:space="preserve">: TNLs are </w:t>
      </w:r>
      <w:r>
        <w:t>colored</w:t>
      </w:r>
      <w:r w:rsidRPr="00DC225B">
        <w:t xml:space="preserve"> in shades of green and CNLs in shades of blue, Defense Response (DR) genes in red and the </w:t>
      </w:r>
      <w:r>
        <w:t>remainder</w:t>
      </w:r>
      <w:r w:rsidRPr="00DC225B">
        <w:t xml:space="preserve"> of the genes in yellow.  The NLRs are </w:t>
      </w:r>
      <w:r>
        <w:t xml:space="preserve">further </w:t>
      </w:r>
      <w:r w:rsidRPr="00DC225B">
        <w:t xml:space="preserve">subdivided based on the number of </w:t>
      </w:r>
      <w:r>
        <w:t xml:space="preserve">characteristic </w:t>
      </w:r>
      <w:r w:rsidRPr="00DC225B">
        <w:t xml:space="preserve">domains detected. </w:t>
      </w:r>
      <w:r>
        <w:t xml:space="preserve"> A</w:t>
      </w:r>
      <w:r w:rsidRPr="00DC225B">
        <w:t>bbreviations</w:t>
      </w:r>
      <w:r>
        <w:t xml:space="preserve"> used</w:t>
      </w:r>
      <w:r w:rsidRPr="00DC225B">
        <w:t xml:space="preserve">: N for NB, L for LRR, C for CC, T for TIR. </w:t>
      </w:r>
      <w:r>
        <w:t xml:space="preserve"> </w:t>
      </w:r>
      <w:r w:rsidRPr="00DC225B">
        <w:t>Lower case letters used when</w:t>
      </w:r>
      <w:r>
        <w:t>ever</w:t>
      </w:r>
      <w:r w:rsidRPr="00DC225B">
        <w:t xml:space="preserve"> the domain itself </w:t>
      </w:r>
      <w:r>
        <w:t>was not detected</w:t>
      </w:r>
      <w:r w:rsidRPr="00DC225B">
        <w:t xml:space="preserve"> but inferred based on the phylogeny of the NB domain.</w:t>
      </w:r>
    </w:p>
    <w:p w14:paraId="0C501188" w14:textId="23A5F072" w:rsidR="00A53EB8" w:rsidRPr="00EC6E26" w:rsidRDefault="00A53EB8" w:rsidP="00EC6E26">
      <w:pPr>
        <w:spacing w:line="240" w:lineRule="auto"/>
        <w:ind w:firstLine="0"/>
        <w:jc w:val="left"/>
      </w:pPr>
    </w:p>
    <w:sectPr w:rsidR="00A53EB8" w:rsidRPr="00EC6E26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4980E" w14:textId="77777777" w:rsidR="0068479D" w:rsidRDefault="0068479D" w:rsidP="00A53EB8">
      <w:pPr>
        <w:spacing w:line="240" w:lineRule="auto"/>
      </w:pPr>
      <w:r>
        <w:separator/>
      </w:r>
    </w:p>
  </w:endnote>
  <w:endnote w:type="continuationSeparator" w:id="0">
    <w:p w14:paraId="04D78D50" w14:textId="77777777" w:rsidR="0068479D" w:rsidRDefault="0068479D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0D99B" w14:textId="77777777" w:rsidR="0068479D" w:rsidRDefault="0068479D" w:rsidP="00A53EB8">
      <w:pPr>
        <w:spacing w:line="240" w:lineRule="auto"/>
      </w:pPr>
      <w:r>
        <w:separator/>
      </w:r>
    </w:p>
  </w:footnote>
  <w:footnote w:type="continuationSeparator" w:id="0">
    <w:p w14:paraId="0B17921F" w14:textId="77777777" w:rsidR="0068479D" w:rsidRDefault="0068479D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02E53"/>
    <w:rsid w:val="00034900"/>
    <w:rsid w:val="000E0AE2"/>
    <w:rsid w:val="00101961"/>
    <w:rsid w:val="001276C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93301"/>
    <w:rsid w:val="005F2E6E"/>
    <w:rsid w:val="005F42C8"/>
    <w:rsid w:val="0068479D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5:00Z</dcterms:created>
  <dcterms:modified xsi:type="dcterms:W3CDTF">2015-10-08T15:05:00Z</dcterms:modified>
</cp:coreProperties>
</file>